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017310D" w:rsidR="00FB3483" w:rsidRPr="00930A31" w:rsidRDefault="00101A18">
            <w:pPr>
              <w:pStyle w:val="Default"/>
              <w:jc w:val="righ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C1784C" w:rsidR="00FB3483" w:rsidRPr="00930A31" w:rsidRDefault="00101A1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3C9112E" w:rsidR="00FB3483" w:rsidRPr="00930A31" w:rsidRDefault="00BE194E">
            <w:pPr>
              <w:pStyle w:val="Default"/>
              <w:jc w:val="righ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643853"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F83A984" w:rsidR="00FB3483" w:rsidRPr="00930A31" w:rsidRDefault="00BE194E">
            <w:pPr>
              <w:pStyle w:val="Default"/>
              <w:jc w:val="right"/>
              <w:rPr>
                <w:rFonts w:ascii="Arial" w:hAnsi="Arial" w:cs="Arial"/>
                <w:color w:val="auto"/>
                <w:sz w:val="18"/>
                <w:szCs w:val="18"/>
              </w:rPr>
            </w:pPr>
            <w:r>
              <w:rPr>
                <w:rFonts w:ascii="Arial" w:hAnsi="Arial" w:cs="Arial"/>
                <w:color w:val="auto"/>
                <w:sz w:val="18"/>
                <w:szCs w:val="18"/>
              </w:rPr>
              <w:t>3</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25C413" w:rsidR="00FB3483" w:rsidRPr="00930A31" w:rsidRDefault="00BE194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FC1017"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65E6C882" w:rsidR="00FB3483" w:rsidRPr="00930A31" w:rsidRDefault="001B36B1">
            <w:pPr>
              <w:pStyle w:val="Default"/>
              <w:jc w:val="right"/>
              <w:rPr>
                <w:rFonts w:ascii="Arial" w:hAnsi="Arial" w:cs="Arial"/>
                <w:color w:val="auto"/>
                <w:sz w:val="18"/>
                <w:szCs w:val="18"/>
              </w:rPr>
            </w:pPr>
            <w:r>
              <w:rPr>
                <w:rFonts w:ascii="Arial" w:hAnsi="Arial" w:cs="Arial"/>
                <w:color w:val="auto"/>
                <w:sz w:val="18"/>
                <w:szCs w:val="18"/>
              </w:rPr>
              <w:t>4</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3E24B4"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DB2A76"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ABEC63"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B0B2DA"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F935B9" w:rsidR="00FB3483"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D28E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FF9DD6"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D28E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D28EB" w:rsidRPr="00930A31" w:rsidRDefault="00CD2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6D643E"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D28E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94E33B"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D28E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ED0BEC"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AE4453" w:rsidR="00930A31"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DE91DF" w:rsidR="00930A31"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CD28E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D28EB" w:rsidRPr="00930A31" w:rsidRDefault="00CD2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BB5487"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CD28E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D28EB" w:rsidRPr="00930A31" w:rsidRDefault="00CD2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C7F650"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CD28E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D28EB" w:rsidRPr="00930A31" w:rsidRDefault="00CD2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65F355" w:rsidR="00CD28EB"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CD28E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D28EB" w:rsidRPr="00930A31" w:rsidRDefault="00CD2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D28EB" w:rsidRPr="00930A31" w:rsidRDefault="00CD28EB"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D28EB" w:rsidRPr="00930A31" w:rsidRDefault="00CD28EB"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0AED9A" w:rsidR="00CD28EB" w:rsidRPr="00930A31" w:rsidRDefault="00CD28EB" w:rsidP="005979B8">
            <w:pPr>
              <w:pStyle w:val="Default"/>
              <w:spacing w:before="40" w:after="40"/>
              <w:rPr>
                <w:rFonts w:ascii="Arial" w:hAnsi="Arial" w:cs="Arial"/>
                <w:color w:val="auto"/>
                <w:sz w:val="18"/>
                <w:szCs w:val="18"/>
              </w:rPr>
            </w:pPr>
            <w:r w:rsidRPr="005B6C2B">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FC58A4" w:rsidR="006E5FE2"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A67AF0" w:rsidR="006E5FE2" w:rsidRPr="00930A31" w:rsidRDefault="001B36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C49D47" w:rsidR="00930A31" w:rsidRPr="00930A31" w:rsidRDefault="00CD28E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BAA697" w:rsidR="00930A31" w:rsidRPr="00930A31" w:rsidRDefault="00CD28E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9A8EA5" w:rsidR="00FB3483" w:rsidRPr="00930A31" w:rsidRDefault="00BC627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E42B7B" w:rsidR="00FB3483" w:rsidRPr="00930A31" w:rsidRDefault="00BC627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29F804" w:rsidR="00FB3483" w:rsidRPr="00930A31" w:rsidRDefault="00BC627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DE4246" w:rsidR="00930A31" w:rsidRPr="00930A31" w:rsidRDefault="00BC627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7E09B8" w:rsidR="00930A31" w:rsidRPr="00930A31" w:rsidRDefault="00101A1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C6278">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69C8AF" w:rsidR="00930A31" w:rsidRPr="00930A31" w:rsidRDefault="00101A1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C6278">
              <w:rPr>
                <w:rFonts w:ascii="Arial" w:hAnsi="Arial" w:cs="Arial"/>
                <w:color w:val="auto"/>
                <w:sz w:val="18"/>
                <w:szCs w:val="18"/>
              </w:rPr>
              <w:t>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1613CB" w:rsidR="00930A31" w:rsidRPr="00930A31" w:rsidRDefault="00101A1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C6278">
              <w:rPr>
                <w:rFonts w:ascii="Arial" w:hAnsi="Arial" w:cs="Arial"/>
                <w:color w:val="auto"/>
                <w:sz w:val="18"/>
                <w:szCs w:val="18"/>
              </w:rPr>
              <w:t>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EFD9D1" w:rsidR="00FB3483" w:rsidRPr="00930A31" w:rsidRDefault="00101A1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C6278">
              <w:rPr>
                <w:rFonts w:ascii="Arial" w:hAnsi="Arial" w:cs="Arial"/>
                <w:color w:val="auto"/>
                <w:sz w:val="18"/>
                <w:szCs w:val="18"/>
              </w:rPr>
              <w:t>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96FDCC" w:rsidR="00077B44"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C6278">
              <w:rPr>
                <w:rFonts w:ascii="Arial" w:hAnsi="Arial" w:cs="Arial"/>
                <w:color w:val="auto"/>
                <w:sz w:val="18"/>
                <w:szCs w:val="18"/>
              </w:rPr>
              <w:t>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2D81C16" w:rsidR="00077B44" w:rsidRPr="00930A31" w:rsidRDefault="00C5147D" w:rsidP="00077B44">
            <w:pPr>
              <w:pStyle w:val="Default"/>
              <w:jc w:val="center"/>
              <w:rPr>
                <w:rFonts w:ascii="Arial" w:hAnsi="Arial" w:cs="Arial"/>
                <w:color w:val="auto"/>
                <w:sz w:val="18"/>
                <w:szCs w:val="18"/>
              </w:rPr>
            </w:pPr>
            <w:r>
              <w:rPr>
                <w:rFonts w:ascii="Arial" w:hAnsi="Arial" w:cs="Arial"/>
                <w:color w:val="auto"/>
                <w:sz w:val="18"/>
                <w:szCs w:val="18"/>
              </w:rPr>
              <w:t>1</w:t>
            </w:r>
            <w:r w:rsidR="00E46F67">
              <w:rPr>
                <w:rFonts w:ascii="Arial" w:hAnsi="Arial" w:cs="Arial"/>
                <w:color w:val="auto"/>
                <w:sz w:val="18"/>
                <w:szCs w:val="18"/>
              </w:rPr>
              <w:t>2</w:t>
            </w:r>
          </w:p>
        </w:tc>
      </w:tr>
      <w:tr w:rsidR="00C5147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5147D" w:rsidRPr="00930A31" w:rsidRDefault="00C5147D"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5147D" w:rsidRPr="00930A31" w:rsidRDefault="00C5147D"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5147D" w:rsidRPr="00930A31" w:rsidRDefault="00C5147D"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29AFCC" w:rsidR="00C5147D" w:rsidRPr="00930A31" w:rsidRDefault="00C5147D" w:rsidP="00077B44">
            <w:pPr>
              <w:pStyle w:val="Default"/>
              <w:spacing w:before="40" w:after="40"/>
              <w:rPr>
                <w:rFonts w:ascii="Arial" w:hAnsi="Arial" w:cs="Arial"/>
                <w:color w:val="auto"/>
                <w:sz w:val="18"/>
                <w:szCs w:val="18"/>
              </w:rPr>
            </w:pPr>
            <w:r w:rsidRPr="00420A61">
              <w:rPr>
                <w:rFonts w:ascii="Arial" w:hAnsi="Arial" w:cs="Arial"/>
                <w:color w:val="auto"/>
                <w:sz w:val="18"/>
                <w:szCs w:val="18"/>
              </w:rPr>
              <w:t>1</w:t>
            </w:r>
            <w:r w:rsidR="00E46F67">
              <w:rPr>
                <w:rFonts w:ascii="Arial" w:hAnsi="Arial" w:cs="Arial"/>
                <w:color w:val="auto"/>
                <w:sz w:val="18"/>
                <w:szCs w:val="18"/>
              </w:rPr>
              <w:t>2</w:t>
            </w:r>
          </w:p>
        </w:tc>
      </w:tr>
      <w:tr w:rsidR="00C5147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5147D" w:rsidRPr="00930A31" w:rsidRDefault="00C5147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5147D" w:rsidRPr="00930A31" w:rsidRDefault="00C5147D"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5147D" w:rsidRPr="00930A31" w:rsidRDefault="00C5147D"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D4B5CB" w:rsidR="00C5147D" w:rsidRPr="00930A31" w:rsidRDefault="00C5147D" w:rsidP="00077B44">
            <w:pPr>
              <w:pStyle w:val="Default"/>
              <w:spacing w:before="40" w:after="40"/>
              <w:rPr>
                <w:rFonts w:ascii="Arial" w:hAnsi="Arial" w:cs="Arial"/>
                <w:color w:val="auto"/>
                <w:sz w:val="18"/>
                <w:szCs w:val="18"/>
              </w:rPr>
            </w:pPr>
            <w:r w:rsidRPr="00420A61">
              <w:rPr>
                <w:rFonts w:ascii="Arial" w:hAnsi="Arial" w:cs="Arial"/>
                <w:color w:val="auto"/>
                <w:sz w:val="18"/>
                <w:szCs w:val="18"/>
              </w:rPr>
              <w:t>1</w:t>
            </w:r>
            <w:r w:rsidR="00E46F67">
              <w:rPr>
                <w:rFonts w:ascii="Arial" w:hAnsi="Arial" w:cs="Arial"/>
                <w:color w:val="auto"/>
                <w:sz w:val="18"/>
                <w:szCs w:val="18"/>
              </w:rPr>
              <w:t>3</w:t>
            </w:r>
          </w:p>
        </w:tc>
      </w:tr>
      <w:tr w:rsidR="00C5147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5147D" w:rsidRPr="00930A31" w:rsidRDefault="00C5147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5147D" w:rsidRPr="00930A31" w:rsidRDefault="00C5147D"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5147D" w:rsidRPr="00930A31" w:rsidRDefault="00C5147D"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1B8168" w:rsidR="00C5147D" w:rsidRPr="00930A31" w:rsidRDefault="00C5147D" w:rsidP="00077B44">
            <w:pPr>
              <w:pStyle w:val="Default"/>
              <w:spacing w:before="40" w:after="40"/>
              <w:rPr>
                <w:rFonts w:ascii="Arial" w:hAnsi="Arial" w:cs="Arial"/>
                <w:color w:val="auto"/>
                <w:sz w:val="18"/>
                <w:szCs w:val="18"/>
              </w:rPr>
            </w:pPr>
            <w:r w:rsidRPr="00420A61">
              <w:rPr>
                <w:rFonts w:ascii="Arial" w:hAnsi="Arial" w:cs="Arial"/>
                <w:color w:val="auto"/>
                <w:sz w:val="18"/>
                <w:szCs w:val="18"/>
              </w:rPr>
              <w:t>1</w:t>
            </w:r>
            <w:r w:rsidR="00E46F67">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CE012E" w:rsidR="00930A31"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46F67">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D7CD17" w:rsidR="00930A31" w:rsidRPr="00930A31" w:rsidRDefault="005F2FD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B04778" w:rsidR="00930A31"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C43AE9" w:rsidR="00930A31"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E1BF2F" w:rsidR="00077B44"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4BCB67" w:rsidR="00077B44"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1FFA9E" w:rsidR="00077B44" w:rsidRPr="00930A31" w:rsidRDefault="00C5147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E5FA3" w14:textId="77777777" w:rsidR="00D64873" w:rsidRDefault="00D64873">
      <w:r>
        <w:separator/>
      </w:r>
    </w:p>
  </w:endnote>
  <w:endnote w:type="continuationSeparator" w:id="0">
    <w:p w14:paraId="2C602A90" w14:textId="77777777" w:rsidR="00D64873" w:rsidRDefault="00D64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15C16" w14:textId="77777777" w:rsidR="00D64873" w:rsidRDefault="00D64873">
      <w:r>
        <w:separator/>
      </w:r>
    </w:p>
  </w:footnote>
  <w:footnote w:type="continuationSeparator" w:id="0">
    <w:p w14:paraId="71C77CAC" w14:textId="77777777" w:rsidR="00D64873" w:rsidRDefault="00D648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7988277" w:rsidR="00947707" w:rsidRPr="00930A31" w:rsidRDefault="00016492"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4EB8837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492"/>
    <w:rsid w:val="00077B44"/>
    <w:rsid w:val="00101A18"/>
    <w:rsid w:val="00152CDB"/>
    <w:rsid w:val="0018323E"/>
    <w:rsid w:val="00190C83"/>
    <w:rsid w:val="00196A9C"/>
    <w:rsid w:val="001B36B1"/>
    <w:rsid w:val="00246C93"/>
    <w:rsid w:val="00256BAF"/>
    <w:rsid w:val="002A2A06"/>
    <w:rsid w:val="002A76DE"/>
    <w:rsid w:val="003103C2"/>
    <w:rsid w:val="003516AD"/>
    <w:rsid w:val="00363B8D"/>
    <w:rsid w:val="003760FB"/>
    <w:rsid w:val="003B79FF"/>
    <w:rsid w:val="00400A0B"/>
    <w:rsid w:val="00443C1D"/>
    <w:rsid w:val="00461576"/>
    <w:rsid w:val="00464B22"/>
    <w:rsid w:val="004858AC"/>
    <w:rsid w:val="004B5AE6"/>
    <w:rsid w:val="004C1685"/>
    <w:rsid w:val="005078EE"/>
    <w:rsid w:val="00550BF1"/>
    <w:rsid w:val="0059028D"/>
    <w:rsid w:val="005979B8"/>
    <w:rsid w:val="005F2FDC"/>
    <w:rsid w:val="00620E39"/>
    <w:rsid w:val="006E5FE2"/>
    <w:rsid w:val="006F3BA6"/>
    <w:rsid w:val="00726794"/>
    <w:rsid w:val="0077253C"/>
    <w:rsid w:val="008412D5"/>
    <w:rsid w:val="00842313"/>
    <w:rsid w:val="008A3EAE"/>
    <w:rsid w:val="008E2C91"/>
    <w:rsid w:val="00930A31"/>
    <w:rsid w:val="00947707"/>
    <w:rsid w:val="009827E5"/>
    <w:rsid w:val="00A215D2"/>
    <w:rsid w:val="00A86593"/>
    <w:rsid w:val="00AB79CE"/>
    <w:rsid w:val="00AE4BBD"/>
    <w:rsid w:val="00B51910"/>
    <w:rsid w:val="00BC6278"/>
    <w:rsid w:val="00BE194E"/>
    <w:rsid w:val="00C22710"/>
    <w:rsid w:val="00C5147D"/>
    <w:rsid w:val="00CD28EB"/>
    <w:rsid w:val="00D64873"/>
    <w:rsid w:val="00D85C3C"/>
    <w:rsid w:val="00D95D84"/>
    <w:rsid w:val="00DC4F19"/>
    <w:rsid w:val="00E0212A"/>
    <w:rsid w:val="00E324A8"/>
    <w:rsid w:val="00E46F67"/>
    <w:rsid w:val="00E545E2"/>
    <w:rsid w:val="00E66E3A"/>
    <w:rsid w:val="00EB610E"/>
    <w:rsid w:val="00F50E2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docId w15:val="{42DC376A-D763-409F-A651-2BE127450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0</Words>
  <Characters>5989</Characters>
  <Application>Microsoft Office Word</Application>
  <DocSecurity>0</DocSecurity>
  <Lines>230</Lines>
  <Paragraphs>20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iruk Abate (Student)</cp:lastModifiedBy>
  <cp:revision>2</cp:revision>
  <cp:lastPrinted>2020-11-24T03:02:00Z</cp:lastPrinted>
  <dcterms:created xsi:type="dcterms:W3CDTF">2025-10-10T14:20:00Z</dcterms:created>
  <dcterms:modified xsi:type="dcterms:W3CDTF">2025-10-10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983e79-64fc-4cd1-b189-a7bac62ddf94</vt:lpwstr>
  </property>
</Properties>
</file>